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Spec="center" w:tblpY="1365"/>
        <w:tblW w:w="117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2"/>
        <w:gridCol w:w="2116"/>
        <w:gridCol w:w="1563"/>
        <w:gridCol w:w="1106"/>
        <w:gridCol w:w="3574"/>
        <w:gridCol w:w="992"/>
        <w:gridCol w:w="976"/>
      </w:tblGrid>
      <w:tr w:rsidR="008462E9" w:rsidRPr="0036039C" w14:paraId="769FF171" w14:textId="77777777" w:rsidTr="00AE1C53">
        <w:trPr>
          <w:trHeight w:val="652"/>
        </w:trPr>
        <w:tc>
          <w:tcPr>
            <w:tcW w:w="14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1C3D1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Recombinant protein code</w:t>
            </w:r>
          </w:p>
        </w:tc>
        <w:tc>
          <w:tcPr>
            <w:tcW w:w="21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2046B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Protein ID</w:t>
            </w:r>
          </w:p>
          <w:p w14:paraId="35C02808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(</w:t>
            </w:r>
            <w:proofErr w:type="spellStart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ritryp</w:t>
            </w:r>
            <w:proofErr w:type="spell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DB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C865C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nnotation</w:t>
            </w:r>
          </w:p>
          <w:p w14:paraId="6C4B4DE3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(</w:t>
            </w:r>
            <w:proofErr w:type="spellStart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ritryp</w:t>
            </w:r>
            <w:proofErr w:type="spell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DB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7EED5" w14:textId="77777777" w:rsidR="008462E9" w:rsidRPr="007F4720" w:rsidRDefault="00AA0A80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8462E9"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p</w:t>
            </w:r>
            <w:proofErr w:type="spellEnd"/>
            <w:r w:rsidR="008462E9"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  <w:tc>
          <w:tcPr>
            <w:tcW w:w="35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2347A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3F0A7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Primer </w:t>
            </w:r>
            <w:proofErr w:type="gramStart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M(</w:t>
            </w:r>
            <w:proofErr w:type="spellStart"/>
            <w:proofErr w:type="gram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  <w:lang w:val="en-US"/>
              </w:rPr>
              <w:t>o</w:t>
            </w: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C</w:t>
            </w:r>
            <w:proofErr w:type="spell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429AF" w14:textId="77777777" w:rsidR="008462E9" w:rsidRPr="007F4720" w:rsidRDefault="008462E9" w:rsidP="008462E9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Restriction site</w:t>
            </w:r>
          </w:p>
        </w:tc>
      </w:tr>
      <w:tr w:rsidR="008462E9" w:rsidRPr="0036039C" w14:paraId="42D6C99E" w14:textId="77777777" w:rsidTr="00AE1C53">
        <w:trPr>
          <w:trHeight w:val="326"/>
        </w:trPr>
        <w:tc>
          <w:tcPr>
            <w:tcW w:w="1412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FE7834" w14:textId="77777777" w:rsidR="008462E9" w:rsidRPr="007F4720" w:rsidRDefault="008462E9" w:rsidP="008462E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proofErr w:type="gramStart"/>
            <w:r w:rsidRPr="007F472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6"/>
                <w:szCs w:val="16"/>
                <w:lang w:val="en-US"/>
              </w:rPr>
              <w:t>r</w:t>
            </w: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c</w:t>
            </w:r>
            <w:proofErr w:type="gram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_11623.20</w:t>
            </w:r>
          </w:p>
        </w:tc>
        <w:tc>
          <w:tcPr>
            <w:tcW w:w="211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66257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</w:rPr>
              <w:t>Tc00.1047053511623.20</w:t>
            </w:r>
          </w:p>
          <w:p w14:paraId="2607A2C3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BCFC3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protein conserved</w:t>
            </w:r>
          </w:p>
        </w:tc>
        <w:tc>
          <w:tcPr>
            <w:tcW w:w="110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E12CE" w14:textId="77777777" w:rsidR="00AE1C53" w:rsidRDefault="00AE1C53" w:rsidP="00AE1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42DB3" w14:textId="77777777" w:rsidR="008462E9" w:rsidRPr="00AE1C53" w:rsidRDefault="008462E9" w:rsidP="00AE1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</w:rPr>
              <w:t>1215</w:t>
            </w:r>
          </w:p>
        </w:tc>
        <w:tc>
          <w:tcPr>
            <w:tcW w:w="35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9DCBB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9C">
              <w:rPr>
                <w:rFonts w:ascii="Times New Roman" w:hAnsi="Times New Roman" w:cs="Times New Roman"/>
                <w:sz w:val="16"/>
                <w:szCs w:val="16"/>
              </w:rPr>
              <w:t xml:space="preserve">5'-GCTAGCATGCTTGCTCAGGGTG-3' 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5CE52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,3</w:t>
            </w:r>
          </w:p>
        </w:tc>
        <w:tc>
          <w:tcPr>
            <w:tcW w:w="9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8F835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8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he</w:t>
            </w: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8462E9" w:rsidRPr="0036039C" w14:paraId="4A0EF389" w14:textId="77777777" w:rsidTr="00AE1C53">
        <w:trPr>
          <w:trHeight w:val="380"/>
        </w:trPr>
        <w:tc>
          <w:tcPr>
            <w:tcW w:w="141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018D5D" w14:textId="77777777" w:rsidR="008462E9" w:rsidRPr="007F4720" w:rsidRDefault="008462E9" w:rsidP="008462E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11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98EFE4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37E620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8453D6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0F61B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9C">
              <w:rPr>
                <w:rFonts w:ascii="Times New Roman" w:hAnsi="Times New Roman" w:cs="Times New Roman"/>
                <w:sz w:val="16"/>
                <w:szCs w:val="16"/>
              </w:rPr>
              <w:t xml:space="preserve">5'-AAGCTTCTATCGATGTTGAATTTGAAG-3'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E60F1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9F669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8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nd</w:t>
            </w: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  <w:proofErr w:type="spellEnd"/>
          </w:p>
        </w:tc>
      </w:tr>
      <w:tr w:rsidR="008462E9" w:rsidRPr="0036039C" w14:paraId="04C97B2A" w14:textId="77777777" w:rsidTr="00AE1C53">
        <w:trPr>
          <w:trHeight w:val="326"/>
        </w:trPr>
        <w:tc>
          <w:tcPr>
            <w:tcW w:w="14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19CFF" w14:textId="77777777" w:rsidR="008462E9" w:rsidRPr="007F4720" w:rsidRDefault="008462E9" w:rsidP="008462E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proofErr w:type="gramStart"/>
            <w:r w:rsidRPr="007F472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6"/>
                <w:szCs w:val="16"/>
                <w:lang w:val="en-US"/>
              </w:rPr>
              <w:t>r</w:t>
            </w:r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c</w:t>
            </w:r>
            <w:proofErr w:type="gramEnd"/>
            <w:r w:rsidRPr="007F4720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_N_10421.310</w:t>
            </w:r>
          </w:p>
        </w:tc>
        <w:tc>
          <w:tcPr>
            <w:tcW w:w="21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0AE63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</w:rPr>
              <w:t>Tc00.1047053510421.310</w:t>
            </w:r>
          </w:p>
          <w:p w14:paraId="4BFEFE4E" w14:textId="77777777" w:rsidR="008462E9" w:rsidRPr="00AE1C53" w:rsidRDefault="00EA4688" w:rsidP="00E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-terminal portion)</w:t>
            </w:r>
          </w:p>
        </w:tc>
        <w:tc>
          <w:tcPr>
            <w:tcW w:w="15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ED739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protein conserved</w:t>
            </w:r>
          </w:p>
        </w:tc>
        <w:tc>
          <w:tcPr>
            <w:tcW w:w="110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353DE" w14:textId="77777777" w:rsidR="00AE1C53" w:rsidRDefault="00AE1C53" w:rsidP="00AE1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F51AEE" w14:textId="77777777" w:rsidR="008462E9" w:rsidRPr="00AE1C53" w:rsidRDefault="008462E9" w:rsidP="00AE1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</w:rPr>
              <w:t>1704</w:t>
            </w:r>
          </w:p>
        </w:tc>
        <w:tc>
          <w:tcPr>
            <w:tcW w:w="3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6E78B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9C">
              <w:rPr>
                <w:rFonts w:ascii="Times New Roman" w:hAnsi="Times New Roman" w:cs="Times New Roman"/>
                <w:sz w:val="16"/>
                <w:szCs w:val="16"/>
              </w:rPr>
              <w:t xml:space="preserve">5'-GCTAGCATGTACACATCACTGAACAG-3'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D731F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2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64BDE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8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he</w:t>
            </w: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8462E9" w:rsidRPr="0036039C" w14:paraId="641176A9" w14:textId="77777777" w:rsidTr="00AE1C53">
        <w:trPr>
          <w:trHeight w:val="367"/>
        </w:trPr>
        <w:tc>
          <w:tcPr>
            <w:tcW w:w="141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86A2F2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25E998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7F313B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906312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5A40B" w14:textId="77777777" w:rsidR="008462E9" w:rsidRPr="0036039C" w:rsidRDefault="008462E9" w:rsidP="00846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9C">
              <w:rPr>
                <w:rFonts w:ascii="Times New Roman" w:hAnsi="Times New Roman" w:cs="Times New Roman"/>
                <w:sz w:val="16"/>
                <w:szCs w:val="16"/>
              </w:rPr>
              <w:t xml:space="preserve">5'-GAGCTCTCACAGCCGACGAATTTCAG'-3'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3399A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,8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5894F" w14:textId="77777777" w:rsidR="008462E9" w:rsidRPr="00AE1C53" w:rsidRDefault="008462E9" w:rsidP="00846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8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c</w:t>
            </w:r>
            <w:r w:rsidRPr="00AE1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</w:tc>
      </w:tr>
    </w:tbl>
    <w:p w14:paraId="0D021EDE" w14:textId="3ED2EA7F" w:rsidR="00B512B4" w:rsidRPr="00EA4688" w:rsidRDefault="00EA468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57C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9475F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D57C5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462E9" w:rsidRPr="00846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Primers used to amplify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ntire coding region of the Tc00.10470535</w:t>
      </w:r>
      <w:r w:rsidR="008462E9" w:rsidRPr="00846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1623.20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</w:t>
      </w:r>
      <w:r w:rsidR="008462E9" w:rsidRPr="008462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5’ end of the </w:t>
      </w:r>
      <w:r w:rsidR="008462E9" w:rsidRPr="008462E9">
        <w:rPr>
          <w:rFonts w:ascii="Times New Roman" w:hAnsi="Times New Roman" w:cs="Times New Roman"/>
          <w:b/>
          <w:sz w:val="24"/>
          <w:szCs w:val="24"/>
          <w:lang w:val="en-US"/>
        </w:rPr>
        <w:t>T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0.10470535</w:t>
      </w:r>
      <w:r w:rsidR="008462E9" w:rsidRPr="008462E9">
        <w:rPr>
          <w:rFonts w:ascii="Times New Roman" w:hAnsi="Times New Roman" w:cs="Times New Roman"/>
          <w:b/>
          <w:sz w:val="24"/>
          <w:szCs w:val="24"/>
          <w:lang w:val="en-US"/>
        </w:rPr>
        <w:t>10421.31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</w:p>
    <w:p w14:paraId="2566EC96" w14:textId="77777777" w:rsidR="008462E9" w:rsidRPr="008462E9" w:rsidRDefault="008462E9">
      <w:pPr>
        <w:rPr>
          <w:lang w:val="en-US"/>
        </w:rPr>
      </w:pPr>
    </w:p>
    <w:sectPr w:rsidR="008462E9" w:rsidRPr="008462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2E9"/>
    <w:rsid w:val="000874AC"/>
    <w:rsid w:val="00776CD0"/>
    <w:rsid w:val="007F4720"/>
    <w:rsid w:val="008462E9"/>
    <w:rsid w:val="009475F8"/>
    <w:rsid w:val="00AA0A80"/>
    <w:rsid w:val="00AE1C53"/>
    <w:rsid w:val="00B512B4"/>
    <w:rsid w:val="00CC3435"/>
    <w:rsid w:val="00D57C5F"/>
    <w:rsid w:val="00D93865"/>
    <w:rsid w:val="00EA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8C6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uis Reis Cunha</dc:creator>
  <cp:keywords/>
  <dc:description/>
  <cp:lastModifiedBy>Daniella Bartholomeu</cp:lastModifiedBy>
  <cp:revision>3</cp:revision>
  <dcterms:created xsi:type="dcterms:W3CDTF">2014-06-25T15:19:00Z</dcterms:created>
  <dcterms:modified xsi:type="dcterms:W3CDTF">2014-08-19T23:46:00Z</dcterms:modified>
</cp:coreProperties>
</file>